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9"/>
        <w:gridCol w:w="1816"/>
        <w:gridCol w:w="3554"/>
        <w:gridCol w:w="1198"/>
        <w:gridCol w:w="1486"/>
      </w:tblGrid>
      <w:tr w:rsidR="002D6288" w:rsidRPr="002D6288" w:rsidTr="00371803">
        <w:trPr>
          <w:trHeight w:val="283"/>
        </w:trPr>
        <w:tc>
          <w:tcPr>
            <w:tcW w:w="972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371803" w:rsidP="0037180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b/>
                <w:bCs/>
                <w:lang w:val="en-US"/>
              </w:rPr>
              <w:t>Supplemental Table 2</w:t>
            </w:r>
            <w:r w:rsidRPr="00C302F2">
              <w:rPr>
                <w:b/>
                <w:bCs/>
                <w:lang w:val="en-US"/>
              </w:rPr>
              <w:t>:</w:t>
            </w:r>
            <w:r>
              <w:rPr>
                <w:lang w:val="en-US"/>
              </w:rPr>
              <w:t xml:space="preserve"> List of transcripts resulting down-expressed in the cluster 2.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006.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HD5</w:t>
            </w:r>
          </w:p>
        </w:tc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hydrolase domain containing 5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94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LIM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tin binding LIM protein family, member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10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N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nin, alpha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905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AMTS1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DAM metallopeptidase with thrombospondin type 1 motif, 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87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CK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arF domain containing kinase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91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AP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rfGAP with GTPase domain, ankyrin repeat and PH domain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87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KBH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lkB, alkylation repair homolog 6 (E. coli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084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OT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giomotin lik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3366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hase promoting complex subunit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4994.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RD2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yrin repeat domain 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114000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RD2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kyrin repeat domain 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22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ID3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T rich interactive domain 3A (BRIGHT-lik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74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MC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madillo repeat containing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794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MCX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rmadillo repeat containing, X-linked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62725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RDC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restin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818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TN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strotact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45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L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lastin GTPase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33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XN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axin 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37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VE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optosis, caspase activation inhibito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088691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AT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yl-CoA wax alcohol acyltransferas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057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9D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9 protein doma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72987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L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lA homolog 1 (E. coli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6708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TN3A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tyrophilin, subfamily 3, member A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830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0orf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0 open reading fram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621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2orf6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2 open reading frame 6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744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3orf3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3 open reading frame 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60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4orf8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4 open reading frame 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94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4orf9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4 open reading frame 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79249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6orf4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6 open reading frame 4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64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7orf10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7 open reading frame 1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527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orf15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 open reading frame 1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60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orf5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1 open reading frame 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143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QTNF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1q and tumor necrosis factor related protein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856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orf6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osome 3 open reading frame 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613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DC15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iled-coil domain containing 1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29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DC28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iled-coil domain containing 28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76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DC4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iled-coil domain containing 4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808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DC5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iled-coil domain containing 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880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30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302 molecu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lasma </w:t>
            </w: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transmembran</w:t>
            </w: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e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125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C2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ell division cycle 27 homolog (S. cerevisia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06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C42EP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DC42 effector protein (Rho GTPase binding)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93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H1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adherin 15, type 1, M-cadherin (myotubul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310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HR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dherin-related family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936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K5R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clin-dependent kinase 5, regulatory subunit 2 (p3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45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NPJ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ntromere protein J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69564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S5AP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boxylesterase 5A pseudogen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45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MP2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arged multivesicular body protein 2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932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FAM7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RNA7 (cholinergic receptor, nicotinic, alpha 7, exons 5-10) and FAM7A (family with sequence similarity 7A, exons A-E) fu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932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DN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laudin 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90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BL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BL-lik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85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L15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llagen, type XV, alpha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65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PS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P9 constitutive photomorphogenic homolog subunit 3 (Arabidopsis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630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Q10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enzyme Q10 homolog B (S. cerevisia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2307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Q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enzyme Q2 homolog, prenyltransferase (yeast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32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O1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oronin, actin binding protein, 1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266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AGE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utaneous T-cell lymphoma-associated antigen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90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B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ymotrypsinogen B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90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ymotrypsin-li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40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XCL1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okine (C-X-C motif) ligand 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kin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098980.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Xorf3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romosome X open reading frame 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500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P21A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tochrome P450, family 21, subfamily A, polypeptid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89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NND1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NN/MADD domain containing 1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65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HX3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AH (Asp-Glu-Ala-His) box polypeptide 3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612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HX4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AH (Asp-Glu-Ala-His) box polypeptide 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00339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KFZp451A21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4001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72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OK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ocking protein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382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PAGT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olichyl-phosphate (UDP-N-acetylglucosamine) N-acetylglucosaminephosphotransferase 1 (GlcNAc-1-P transferas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11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PYD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hydropyrimidine dehydrogen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390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IF5A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ukaryotic translation initiation factor 5A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09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OVL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OVL fatty acid elongase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197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PB4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rythrocyte membrane protein band 4.9 (dematin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44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G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-ets erythroblastosis virus E26 oncogene homolog (avian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57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GIC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RGIC and golgi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2427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OSC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osome component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330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102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102, member 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837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113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113, member 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67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116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116, member 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01114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189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189, member A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880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3D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3, member 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kin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62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49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49, member 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660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53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53, member 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31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55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55, member 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86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M65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mily with sequence similarity 65, member 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73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BXO3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-box protein 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55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GD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YVE, RhoGEF and PH domain containing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55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GD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YVE, RhoGEF and PH domain containing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24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GF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ibroblast growth factor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owth fac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04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GFR1O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GFR1 oncogene partn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00752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J4019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FLJ401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747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J4173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J41733 prote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746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J4488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LJ448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742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XI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rkhead box I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748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SIP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ibrous sheath interacting prote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04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BRR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mma-aminobutyric acid (GABA) A receptor, rho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637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L3ST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lactose-3-O-sulfotransferase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64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CM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lial cells missing homolog 1 (Drosophil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109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DF1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owth differentiation factor 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owth fac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26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JB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ap junction protein, beta 5, 31.1kD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17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R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ine receptor, alpha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87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MFG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ia maturation factor, gamm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owth fac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944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MPR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uanosine monophosphate reduct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517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HB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oprotein hormone beta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278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M6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oprotein M6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179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R14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 protein-coupled receptor 1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027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R14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 protein-coupled receptor 14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970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R8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 protein-coupled receptor 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50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PX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utathione peroxidase 5 (epididymal androgen-related protein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13366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AMD1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AM domain containing 1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40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PEL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pE-like 2, mitochondrial (E. coli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17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SDM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sdermin 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64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T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acetyltransferas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R_00213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CG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LA complex group 4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920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deacetylase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79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PH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phaest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19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HAT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dgehog acyltransfer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06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1H2AJ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cluster 1, H2aj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31024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1H2B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cluster 1, H2b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53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1H3A (includes others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cluster 1, H3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F27203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1H3A (includes others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cluster 1, H3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518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2H2BE (includes others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stone cluster 2, H2b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73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VEP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uman immunodeficiency virus type I enhancer binding prote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13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MOX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me oxygenase (decycling)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398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TTI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XA distal transcript antisense RNA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4748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XD-AS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OXD cluster antisense RNA 1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13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D17B1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droxysteroid (17-beta) dehydrogenase 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51706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E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at shock 10kDa protein 1 (chaperonin 1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077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TR3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hydroxytryptamine (serotonin) receptor 3C, ionotropi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58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TR3E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hydroxytryptamine (serotonin) receptor 3E, ionotropi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304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TRA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trA serine peptidase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96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DCC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mmunoglobulin superfamily, DCC subclass, member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18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HMBP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mmunoglobulin mu binding prote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63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KBKG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hibitor of kappa light polypeptide gene enhancer in B-cells, kinase gamm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506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ZF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AZF zinc fing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23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CNG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tassium voltage-gated channel, subfamily G,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3272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CNH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tassium voltage-gated channel, subfamily H (eag-related), member 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25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CNS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tassium voltage-gated channel, delayed-rectifier, subfamily S,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2393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CTD1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tassium channel tetramerisation domain containing 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73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024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02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1706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110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11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166132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146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AA14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121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F18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esin family member 18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25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LRB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killer cell lectin-like receptor subfamily B,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27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T1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ratin 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160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TAP19-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ratin associated protein 19-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J29634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RTAP2-4 (includes others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eratin associated protein 2-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49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GR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eucine-rich repeat containing G protein-coupled receptor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56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NC0046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ng intergenic non-protein coding RNA 4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207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NC0049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ng intergenic non-protein coding RNA 4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14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LG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ethal giant larvae homolog 1 (Drosophil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249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10013425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1001342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2489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10028925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1002892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587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10050632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1005063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672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10050665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1005066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55166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10050762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1005076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50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21969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2196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473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28345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2834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156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28486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2848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545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28554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2855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60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28635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2863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713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OC38659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haracterized LOC38659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343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RP1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low density lipoprotein receptor-related protein 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58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mphoblastic leukemia derived sequenc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57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PD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6/PLAUR domain containing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431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PD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6/PLAUR domain containing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076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DCAM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ucosal vascular addressin cell adhesion molecul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36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GEB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lanoma antigen family B,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870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GEC2/MAGEC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lanoma antigen family C,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75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P2K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itogen-activated protein kinase kinase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376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RK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P/microtubule affinity-regulating kinase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834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R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trin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R_00027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CART3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 carrier triple repeat 3 pseudoge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097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25 (includes EG:292889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diator complex subunit 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71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FSD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ajor facilitator superfamily domain containing 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93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PE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 intermediate peptid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0814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R600HG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R600 host gene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024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F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crophthalmia-associated transcription facto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955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SPD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tile sperm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306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PP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mbrane protein, palmitoylated 4 (MAGUK p55 subfamily member 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8079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PL39 (includes EG:27393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chondrial ribosomal protein L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06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VI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urine retrovirus integration site 1 homolog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74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SMO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hylsterol monooxygenas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63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THFD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thylenetetrahydrofolate dehydrogenase (NADP+ dependent) 2, methenyltetrahydrofolate cyclohydrol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904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TRF1L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itochondrial translational release factor 1-li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47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YL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yosin, light chain 5, regulator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596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ZT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 spindle organizing protein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0777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CAPD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n-SMC condensin I complex, subunit D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107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FH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urofilament, heavy polypeptid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16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FE2L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uclear factor (erythroid-derived 2)-lik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52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KAIN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a+/K+ transporting ATPase interact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79595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RG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uregul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rowth fac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15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DT1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udix (nucleoside diphosphate linked moiety X)-type motif 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174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3FAR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mega-3 fatty acid recepto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18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M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lfactory marker prote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59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OGL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ogelin-li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91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XT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xytocin, prepropeptid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391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RY1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urinergic receptor P2Y, G-protein coupled, 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12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RY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urinergic receptor P2Y, G-protein coupled, 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21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NK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ntothenate kinase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26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S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lyl-tRNA synthetase 2, mitochondrial (putativ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911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CDHB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ocadherin beta 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6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CYT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e cytidylyltransferase 2, ethanolam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28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DH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yruvate dehydrogenase (lipoamide) alpha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44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DP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yruvate dehyrogenase phosphatase catalytic subunit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56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FKFB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-phosphofructo-2-kinase/fructose-2,6-biphosphatase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n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28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F1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D finger protein 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7934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I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leckstrin homology domain interacting prote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90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RF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D and ring finger domains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AK12686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I4KAP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idylinositol 4-kinase, catalytic, alpha pseudogen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22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IN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eptidylprolyl cis/trans isomerase, NIMA-interact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99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LP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olip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36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SCR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olipid scramblase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188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CH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-melanin-concentrating hormone-like 1, pseudoge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27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MPC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 (mitochondrial processing) bet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468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R3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lymerase (RNA) III (DNA directed) polypeptide C (62kD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689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AP2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hosphatidic acid phosphatase type 2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3912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IL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ylprolyl isomerase (cyclophilin)-like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49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M1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tein phosphatase, Mg2+/Mn2+ dependent, 1N (putativ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12855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P2R3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tein phosphatase 2, regulatory subunit B'', gamm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31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ADC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ase-associated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299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M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 domain containing 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885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ICKLE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ickle homolog 2 (Drosophil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85463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M1 (includes EG:19118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amin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10789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CHD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tched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2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HLH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rathyroid hormone-like hormo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78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PN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tein tyrosine phosphatase, non-receptor type 5 (striatum-enriched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60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YGM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orylase, glycogen, musc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92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3HDM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3H domain containing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098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B1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B1B, member RAS oncogene famil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88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P1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AP1A, member of RAS oncogene famil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80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F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bosome binding factor A (putativ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50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1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generating islet-derived 1 bet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6830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GP1 (includes EG:242406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GP1 retrograde golgi transport homolog (S. cerevisia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65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C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IB43A domain with coiled-coils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539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F12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ng finger protein 128, E3 ubiquitin protein lig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64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F14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ng finger protein 14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29073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F15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ng finger protein 1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F30390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PS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ibosomal protein S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F51048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QCD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CD1 required for cell differentiation1 homolog (S. pomb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515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FY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UN and FYVE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55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D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terile alpha motif domain containing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60756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GB3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cretoglobin, family 3A,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kin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5402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GB3A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cretoglobin, family 3A, member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808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ML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sex comb on midleg-like 4 </w:t>
            </w: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lastRenderedPageBreak/>
              <w:t>(Drosophil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M_006922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N3A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dium channel, voltage-gated, type III, alpha subuni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on channel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90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GP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hingosine-1-phosphate lyas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02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3GL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3-domain GRB2-lik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95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25A1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lute carrier family 25 (mitochondrial carrier, brain), member 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698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25A2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olute carrier family 25 (mitochondrial carrier: glutamate), member 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26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39A1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39 (zinc transporter), member 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340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52A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52, riboflavin transporter, member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8041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5A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5 (sodium/glucose cotransporter), member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849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5A1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5 (sodium/glucose cotransporter), member 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57021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6A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6 (neurotransmitter transporter, serotonin), member 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270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C7A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olute carrier family 7 (glycoprotein-associated amino acid transporter light chain, bo,+ system), member 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544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MC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ructural maintenance of chromosomes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2437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API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AP-associated prote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09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RPG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mall nuclear ribonucleoprotein polypeptide G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46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G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rm associated antigen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244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G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rm associated antigen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492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ATA1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rmatogenesis associated 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096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6GALNAC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6 (alpha-N-acetyl-neuraminyl-2,3-beta-galactosyl-1,3)-N-acetylgalactosaminide alpha-2,6-sialyltransferase 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89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J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aptojanin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osphat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105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CR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chykinin receptor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lasma Membran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-protein coupled recep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335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BX2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-box 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842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MEM63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 protein 63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82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MEM87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membrane protein 87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216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NC (includes EG:116640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nascin 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36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NNI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oponin I type 3 (cardiac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47394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OMM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locase of outer mitochondrial membrane 7 homolog (yeast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054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53 (includes EG:22059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mor protein p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417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H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yptophan hydroxylas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29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R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located promoter region, nuclear basket protei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472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C23L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tratricopeptide repeat domain 23-li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027236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C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tratricopeptide repeat domain 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657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I1 (includes EG:41189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ELO2 interacting protein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R_00154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TY1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estis-specific transcript, Y-linked 19 </w:t>
            </w: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lastRenderedPageBreak/>
              <w:t>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R_00152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TY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estis-specific transcript, Y-linked 4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32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FM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u translation elongation factor, mitochondri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la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0648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WSG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wisted gastrulation homolog 1 (Drosophil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tracellular Spac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Q05642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YMS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ymidylate synthet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748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AC2-AS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AC2 antisense RNA 1 (non-protein coding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3340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E2D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tin-conjugating enzyme E2D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331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AD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A prenyltransferase domain containing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35807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LK4P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unc-51-like kinase 4 (C. elegans) pseudogen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7356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MODL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romodulin-like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140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SP17L2 (includes others)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tin specific peptidase 17-lik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as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2462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EPH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entricular zone expressed PH domain homolog 1 (zebrafish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45513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AS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Wiskott-Aldrich syndrome (eczema-thrombocytopenia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toplas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83355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PO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xportin 1 (CRM1 homolog, yeast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port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2255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RN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'-3' exoribonuclease 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460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C3H18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 CCCH-type containing 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212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CCHC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, CCHC domain containing 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zyme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22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CCHC7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, CCHC domain containing 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64074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FHX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homeobox 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228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FP6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zinc finger protein 62 homolog (mous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222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HX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s and homeoboxes 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048070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29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29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9432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3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459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354C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354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1587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593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5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cription regulato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5233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625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6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20337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784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7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713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NF79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inc finger protein 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u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F51125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3271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4513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96816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10794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J31880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590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1586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57890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36779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09735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20443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Q77169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785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624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957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Q02814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2135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47131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12516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F66744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821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4578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3858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A44841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09108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9711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10673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912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299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659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854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53691.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U68070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0510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277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898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006508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5049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A68004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2646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3781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858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BM68693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959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349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43364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I42312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5686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0843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60256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G40391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698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53773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3686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09490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8596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72749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504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45167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M_182570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215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8453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3742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9557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7982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74947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W30194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41374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91273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208658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97942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27856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771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9081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8917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2609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6652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8334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B16458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09085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382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499465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X64724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2125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35161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02383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4059.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9774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13021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71710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931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3871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M68864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4138.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C01545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  <w:tr w:rsidR="002D6288" w:rsidRPr="002D6288" w:rsidTr="00371803">
        <w:trPr>
          <w:trHeight w:val="25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XM_371111.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288" w:rsidRPr="002D6288" w:rsidRDefault="002D6288" w:rsidP="002D62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D62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known</w:t>
            </w:r>
          </w:p>
        </w:tc>
      </w:tr>
    </w:tbl>
    <w:p w:rsidR="001027FC" w:rsidRDefault="001027FC"/>
    <w:sectPr w:rsidR="001027FC" w:rsidSect="00DF59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hyphenationZone w:val="283"/>
  <w:characterSpacingControl w:val="doNotCompress"/>
  <w:compat/>
  <w:rsids>
    <w:rsidRoot w:val="002D6288"/>
    <w:rsid w:val="001027FC"/>
    <w:rsid w:val="002D6288"/>
    <w:rsid w:val="00371803"/>
    <w:rsid w:val="00A7580A"/>
    <w:rsid w:val="00DF5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59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71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4336</Words>
  <Characters>24721</Characters>
  <Application>Microsoft Office Word</Application>
  <DocSecurity>0</DocSecurity>
  <Lines>206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'Aurora</dc:creator>
  <cp:lastModifiedBy>user</cp:lastModifiedBy>
  <cp:revision>2</cp:revision>
  <cp:lastPrinted>2012-07-25T16:56:00Z</cp:lastPrinted>
  <dcterms:created xsi:type="dcterms:W3CDTF">2012-07-25T16:46:00Z</dcterms:created>
  <dcterms:modified xsi:type="dcterms:W3CDTF">2012-09-26T21:42:00Z</dcterms:modified>
</cp:coreProperties>
</file>